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5704DC" w14:textId="1F53B453" w:rsidR="0079707A" w:rsidRDefault="0079707A" w:rsidP="0079707A">
      <w:pPr>
        <w:spacing w:before="240" w:line="400" w:lineRule="exact"/>
        <w:contextualSpacing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E44D5D">
        <w:rPr>
          <w:rFonts w:ascii="Times New Roman" w:hAnsi="Times New Roman" w:cs="Times New Roman"/>
          <w:b/>
          <w:bCs/>
          <w:sz w:val="24"/>
        </w:rPr>
        <w:t>Table 1. Relationship between FBXO22 expression and clinicopathological parameters in 116 cases cervical cancer patients.</w:t>
      </w:r>
    </w:p>
    <w:p w14:paraId="6939A36D" w14:textId="77777777" w:rsidR="0079707A" w:rsidRPr="00E44D5D" w:rsidRDefault="0079707A" w:rsidP="0079707A">
      <w:pPr>
        <w:spacing w:before="240" w:line="400" w:lineRule="exact"/>
        <w:contextualSpacing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1417"/>
        <w:gridCol w:w="1276"/>
        <w:gridCol w:w="1484"/>
        <w:gridCol w:w="1118"/>
      </w:tblGrid>
      <w:tr w:rsidR="0079707A" w:rsidRPr="00E44D5D" w14:paraId="4508FA3C" w14:textId="77777777" w:rsidTr="003F67F0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23EF2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Featur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D158747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Total</w:t>
            </w:r>
          </w:p>
          <w:p w14:paraId="1DF3A5EE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(n=116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16DF5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FBXO22 expression</w:t>
            </w:r>
          </w:p>
        </w:tc>
        <w:tc>
          <w:tcPr>
            <w:tcW w:w="148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E542952" w14:textId="77777777" w:rsidR="0079707A" w:rsidRPr="00E44D5D" w:rsidRDefault="0079707A" w:rsidP="003F67F0">
            <w:pPr>
              <w:pStyle w:val="a8"/>
              <w:spacing w:line="400" w:lineRule="exact"/>
              <w:ind w:left="240" w:hangingChars="100" w:hanging="24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High rate (%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1F60B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E44D5D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79707A" w:rsidRPr="00E44D5D" w14:paraId="077DEC21" w14:textId="77777777" w:rsidTr="003F67F0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49B8E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8803C34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25169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9FDAB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4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953867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1927F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07A" w:rsidRPr="00E44D5D" w14:paraId="76CEA92A" w14:textId="77777777" w:rsidTr="003F67F0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8673D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E44D5D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  <w:r w:rsidRPr="00E44D5D">
              <w:rPr>
                <w:rFonts w:ascii="Times New Roman" w:hAnsi="Times New Roman"/>
                <w:b/>
                <w:sz w:val="24"/>
                <w:szCs w:val="24"/>
              </w:rPr>
              <w:t>（</w:t>
            </w:r>
            <w:r w:rsidRPr="00E44D5D">
              <w:rPr>
                <w:rFonts w:ascii="Times New Roman" w:hAnsi="Times New Roman"/>
                <w:b/>
                <w:sz w:val="24"/>
                <w:szCs w:val="24"/>
              </w:rPr>
              <w:t>years</w:t>
            </w:r>
            <w:r w:rsidRPr="00E44D5D">
              <w:rPr>
                <w:rFonts w:ascii="Times New Roman" w:hAnsi="Times New Roman"/>
                <w:b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D39F1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4C7E4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53AAF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94901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287C0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0.704</w:t>
            </w:r>
          </w:p>
        </w:tc>
      </w:tr>
      <w:tr w:rsidR="0079707A" w:rsidRPr="00E44D5D" w14:paraId="16E8E97A" w14:textId="77777777" w:rsidTr="003F67F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13C96FB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≤ 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791C96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4A74A5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69A2B9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B9489AA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62.0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C7245B5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07A" w:rsidRPr="00E44D5D" w14:paraId="2CF0A71C" w14:textId="77777777" w:rsidTr="003F67F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051B40F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&gt; 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75428B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86B6F4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255216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3CAC641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58.6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5244ED3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07A" w:rsidRPr="00E44D5D" w14:paraId="062E277E" w14:textId="77777777" w:rsidTr="003F67F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747A16F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E44D5D">
              <w:rPr>
                <w:rFonts w:ascii="Times New Roman" w:hAnsi="Times New Roman"/>
                <w:b/>
                <w:sz w:val="24"/>
                <w:szCs w:val="24"/>
              </w:rPr>
              <w:t>Pathologic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08E503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4654B8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2CEC43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170B9E1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C97CA07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0.475</w:t>
            </w:r>
          </w:p>
        </w:tc>
      </w:tr>
      <w:tr w:rsidR="0079707A" w:rsidRPr="00E44D5D" w14:paraId="4F30D234" w14:textId="77777777" w:rsidTr="003F67F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3ADC20C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S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FA25D2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89AC80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AB81B7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09C33CF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59.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37C3603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07A" w:rsidRPr="00E44D5D" w14:paraId="101DDCEB" w14:textId="77777777" w:rsidTr="003F67F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EFCF44F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AD/A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354600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CB5CE5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B79071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42CEAF6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75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A3EA3C7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07A" w:rsidRPr="00E44D5D" w14:paraId="15B28CC8" w14:textId="77777777" w:rsidTr="003F67F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4B0CBC1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E44D5D">
              <w:rPr>
                <w:rFonts w:ascii="Times New Roman" w:hAnsi="Times New Roman"/>
                <w:b/>
                <w:sz w:val="24"/>
                <w:szCs w:val="24"/>
              </w:rPr>
              <w:t>Histology Gra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85A7A4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7D3A6F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3797E7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5CB621E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67FF3A3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</w:tr>
      <w:tr w:rsidR="0079707A" w:rsidRPr="00E44D5D" w14:paraId="0461AADE" w14:textId="77777777" w:rsidTr="003F67F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DCFA2F4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I/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AB63BA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1D9E6D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539CDB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0B54E8E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50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69384FD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07A" w:rsidRPr="00E44D5D" w14:paraId="7D66BB45" w14:textId="77777777" w:rsidTr="003F67F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1E4A8AB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276D6E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9DEF79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F8DEFA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E8F1DEC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83.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37BBF4D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07A" w:rsidRPr="00E44D5D" w14:paraId="6B4AA64F" w14:textId="77777777" w:rsidTr="003F67F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92B3F26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N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228306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095E70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78BFB0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35E83F9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BF9DAC5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07A" w:rsidRPr="00E44D5D" w14:paraId="12926BB4" w14:textId="77777777" w:rsidTr="003F67F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9DB1086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E44D5D">
              <w:rPr>
                <w:rFonts w:ascii="Times New Roman" w:hAnsi="Times New Roman"/>
                <w:b/>
                <w:sz w:val="24"/>
                <w:szCs w:val="24"/>
              </w:rPr>
              <w:t>Lymph no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15A6D7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AE6EDB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DF9EDB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8DDDC20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25283AD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</w:tr>
      <w:tr w:rsidR="0079707A" w:rsidRPr="00E44D5D" w14:paraId="43DB513F" w14:textId="77777777" w:rsidTr="003F67F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63A826E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AA659D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0925F4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01ED64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BFCD099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55.7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CDB4B0F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07A" w:rsidRPr="00E44D5D" w14:paraId="0A6BC2C8" w14:textId="77777777" w:rsidTr="003F67F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FC8ACB6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969F40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6851FD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1E146C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B02784E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80.9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8CE38F4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07A" w:rsidRPr="00E44D5D" w14:paraId="1289CA31" w14:textId="77777777" w:rsidTr="003F67F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31C39D6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E44D5D">
              <w:rPr>
                <w:rFonts w:ascii="Times New Roman" w:hAnsi="Times New Roman"/>
                <w:b/>
                <w:sz w:val="24"/>
                <w:szCs w:val="24"/>
              </w:rPr>
              <w:t>TNM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E3B603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CA60D0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F0EF98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2246081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896F6E0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0.071</w:t>
            </w:r>
          </w:p>
        </w:tc>
      </w:tr>
      <w:tr w:rsidR="0079707A" w:rsidRPr="00E44D5D" w14:paraId="1EA44FCA" w14:textId="77777777" w:rsidTr="003F67F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B1E72F9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I-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2D84A2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46344F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51A565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E4306B5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56.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C6520B4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07A" w:rsidRPr="00E44D5D" w14:paraId="7D86559D" w14:textId="77777777" w:rsidTr="003F67F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095CD47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 xml:space="preserve">III-IV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F0EEEA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0A63D9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A53155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86257E2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77.2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FD22FF3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07A" w:rsidRPr="00E44D5D" w14:paraId="2B6A984B" w14:textId="77777777" w:rsidTr="003F67F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58F6E29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E44D5D">
              <w:rPr>
                <w:rFonts w:ascii="Times New Roman" w:hAnsi="Times New Roman"/>
                <w:b/>
                <w:sz w:val="24"/>
                <w:szCs w:val="24"/>
              </w:rPr>
              <w:t>HPV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81D3C5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A5DAE0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CA8097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DB40A0D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EF295D3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0.895</w:t>
            </w:r>
          </w:p>
        </w:tc>
      </w:tr>
      <w:tr w:rsidR="0079707A" w:rsidRPr="00E44D5D" w14:paraId="0B11D7FA" w14:textId="77777777" w:rsidTr="003F67F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3614A84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74788E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41A7D1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CFDAA9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3046827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61.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B1C6313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07A" w:rsidRPr="00E44D5D" w14:paraId="6B8C818B" w14:textId="77777777" w:rsidTr="003F67F0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6973FE7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7B4F98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A9496C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72677D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0F8E32E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60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7301B19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07A" w:rsidRPr="00E44D5D" w14:paraId="09778B78" w14:textId="77777777" w:rsidTr="003F67F0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2AE2E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Nu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0D7C7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44D5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2C88E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4D291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EDC7E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DA31E" w14:textId="77777777" w:rsidR="0079707A" w:rsidRPr="00E44D5D" w:rsidRDefault="0079707A" w:rsidP="003F67F0">
            <w:pPr>
              <w:pStyle w:val="a8"/>
              <w:spacing w:line="400" w:lineRule="exact"/>
              <w:ind w:firstLineChars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A2E3EB4" w14:textId="77777777" w:rsidR="0079707A" w:rsidRPr="00E44D5D" w:rsidRDefault="0079707A" w:rsidP="0079707A">
      <w:pPr>
        <w:spacing w:before="240" w:line="400" w:lineRule="exact"/>
        <w:contextualSpacing/>
        <w:jc w:val="left"/>
        <w:rPr>
          <w:rFonts w:ascii="Times New Roman" w:hAnsi="Times New Roman" w:cs="Times New Roman"/>
          <w:sz w:val="24"/>
        </w:rPr>
      </w:pPr>
      <w:r w:rsidRPr="00E44D5D">
        <w:rPr>
          <w:rFonts w:ascii="Times New Roman" w:hAnsi="Times New Roman" w:cs="Times New Roman"/>
          <w:b/>
          <w:bCs/>
          <w:sz w:val="24"/>
        </w:rPr>
        <w:t>Note:</w:t>
      </w:r>
      <w:r w:rsidRPr="00E44D5D">
        <w:rPr>
          <w:rFonts w:ascii="Times New Roman" w:hAnsi="Times New Roman" w:cs="Times New Roman"/>
          <w:sz w:val="24"/>
        </w:rPr>
        <w:t xml:space="preserve"> SCC: squamous cell carcinoma, AD: adenocarcinoma, ASC: </w:t>
      </w:r>
      <w:proofErr w:type="spellStart"/>
      <w:r w:rsidRPr="00E44D5D">
        <w:rPr>
          <w:rFonts w:ascii="Times New Roman" w:hAnsi="Times New Roman" w:cs="Times New Roman"/>
          <w:sz w:val="24"/>
        </w:rPr>
        <w:t>Adenosquamous</w:t>
      </w:r>
      <w:proofErr w:type="spellEnd"/>
      <w:r w:rsidRPr="00E44D5D">
        <w:rPr>
          <w:rFonts w:ascii="Times New Roman" w:hAnsi="Times New Roman" w:cs="Times New Roman"/>
          <w:sz w:val="24"/>
        </w:rPr>
        <w:t xml:space="preserve"> carcinoma.</w:t>
      </w:r>
    </w:p>
    <w:p w14:paraId="659865BA" w14:textId="77777777" w:rsidR="00BE243D" w:rsidRDefault="00BE243D"/>
    <w:sectPr w:rsidR="00BE24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9769A2" w14:textId="77777777" w:rsidR="00D95260" w:rsidRDefault="00D95260" w:rsidP="0079707A">
      <w:r>
        <w:separator/>
      </w:r>
    </w:p>
  </w:endnote>
  <w:endnote w:type="continuationSeparator" w:id="0">
    <w:p w14:paraId="75061837" w14:textId="77777777" w:rsidR="00D95260" w:rsidRDefault="00D95260" w:rsidP="00797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476ADD" w14:textId="77777777" w:rsidR="00D95260" w:rsidRDefault="00D95260" w:rsidP="0079707A">
      <w:r>
        <w:separator/>
      </w:r>
    </w:p>
  </w:footnote>
  <w:footnote w:type="continuationSeparator" w:id="0">
    <w:p w14:paraId="22332968" w14:textId="77777777" w:rsidR="00D95260" w:rsidRDefault="00D95260" w:rsidP="007970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9C0"/>
    <w:rsid w:val="0079707A"/>
    <w:rsid w:val="008329C0"/>
    <w:rsid w:val="00BE243D"/>
    <w:rsid w:val="00D95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72E1AA"/>
  <w15:chartTrackingRefBased/>
  <w15:docId w15:val="{E460DE14-CB67-4B5F-82D8-A1F1FF57F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707A"/>
    <w:pPr>
      <w:widowControl w:val="0"/>
      <w:suppressAutoHyphens/>
      <w:autoSpaceDN w:val="0"/>
      <w:jc w:val="both"/>
      <w:textAlignment w:val="baseline"/>
    </w:pPr>
    <w:rPr>
      <w:rFonts w:ascii="Calibri" w:eastAsia="宋体" w:hAnsi="Calibri" w:cs="Arial"/>
      <w:kern w:val="3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707A"/>
    <w:pPr>
      <w:tabs>
        <w:tab w:val="center" w:pos="4320"/>
        <w:tab w:val="right" w:pos="8640"/>
      </w:tabs>
      <w:suppressAutoHyphens w:val="0"/>
      <w:autoSpaceDN/>
      <w:textAlignment w:val="auto"/>
    </w:pPr>
    <w:rPr>
      <w:rFonts w:asciiTheme="minorHAnsi" w:eastAsiaTheme="minorEastAsia" w:hAnsiTheme="minorHAnsi" w:cstheme="minorBidi"/>
      <w:kern w:val="2"/>
      <w:szCs w:val="22"/>
    </w:rPr>
  </w:style>
  <w:style w:type="character" w:customStyle="1" w:styleId="a4">
    <w:name w:val="页眉 字符"/>
    <w:basedOn w:val="a0"/>
    <w:link w:val="a3"/>
    <w:uiPriority w:val="99"/>
    <w:rsid w:val="0079707A"/>
  </w:style>
  <w:style w:type="paragraph" w:styleId="a5">
    <w:name w:val="footer"/>
    <w:basedOn w:val="a"/>
    <w:link w:val="a6"/>
    <w:uiPriority w:val="99"/>
    <w:unhideWhenUsed/>
    <w:rsid w:val="0079707A"/>
    <w:pPr>
      <w:tabs>
        <w:tab w:val="center" w:pos="4320"/>
        <w:tab w:val="right" w:pos="8640"/>
      </w:tabs>
      <w:suppressAutoHyphens w:val="0"/>
      <w:autoSpaceDN/>
      <w:textAlignment w:val="auto"/>
    </w:pPr>
    <w:rPr>
      <w:rFonts w:asciiTheme="minorHAnsi" w:eastAsiaTheme="minorEastAsia" w:hAnsiTheme="minorHAnsi" w:cstheme="minorBidi"/>
      <w:kern w:val="2"/>
      <w:szCs w:val="22"/>
    </w:rPr>
  </w:style>
  <w:style w:type="character" w:customStyle="1" w:styleId="a6">
    <w:name w:val="页脚 字符"/>
    <w:basedOn w:val="a0"/>
    <w:link w:val="a5"/>
    <w:uiPriority w:val="99"/>
    <w:rsid w:val="0079707A"/>
  </w:style>
  <w:style w:type="character" w:customStyle="1" w:styleId="a7">
    <w:name w:val="列表段落 字符"/>
    <w:link w:val="a8"/>
    <w:uiPriority w:val="34"/>
    <w:qFormat/>
    <w:locked/>
    <w:rsid w:val="0079707A"/>
  </w:style>
  <w:style w:type="paragraph" w:styleId="a8">
    <w:name w:val="List Paragraph"/>
    <w:basedOn w:val="a"/>
    <w:link w:val="a7"/>
    <w:uiPriority w:val="34"/>
    <w:qFormat/>
    <w:rsid w:val="0079707A"/>
    <w:pPr>
      <w:suppressAutoHyphens w:val="0"/>
      <w:autoSpaceDN/>
      <w:ind w:firstLineChars="200" w:firstLine="420"/>
      <w:textAlignment w:val="auto"/>
    </w:pPr>
    <w:rPr>
      <w:rFonts w:asciiTheme="minorHAnsi" w:eastAsiaTheme="minorEastAsia" w:hAnsiTheme="minorHAnsi"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20</Characters>
  <Application>Microsoft Office Word</Application>
  <DocSecurity>0</DocSecurity>
  <Lines>14</Lines>
  <Paragraphs>1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2-08-31T00:15:00Z</dcterms:created>
  <dcterms:modified xsi:type="dcterms:W3CDTF">2022-08-31T00:20:00Z</dcterms:modified>
</cp:coreProperties>
</file>